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 w:rsidRPr="002F0A1B">
        <w:rPr>
          <w:rFonts w:ascii="Times New Roman" w:hAnsi="Times New Roman"/>
          <w:sz w:val="24"/>
          <w:szCs w:val="24"/>
        </w:rPr>
        <w:t xml:space="preserve">Relative abundance of </w:t>
      </w:r>
      <w:r>
        <w:rPr>
          <w:rFonts w:ascii="Times New Roman" w:hAnsi="Times New Roman"/>
          <w:sz w:val="24"/>
          <w:szCs w:val="24"/>
        </w:rPr>
        <w:t xml:space="preserve">GO slim terms related to biological process obtained from metagenomic sequences of microbial communities </w:t>
      </w:r>
      <w:r w:rsidRPr="001B7A2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 colon digesta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99"/>
        <w:gridCol w:w="687"/>
        <w:gridCol w:w="688"/>
        <w:gridCol w:w="826"/>
        <w:gridCol w:w="687"/>
        <w:gridCol w:w="826"/>
        <w:gridCol w:w="733"/>
      </w:tblGrid>
      <w:tr w:rsidR="00A152AD" w:rsidRPr="00124472" w:rsidTr="008C76CA">
        <w:trPr>
          <w:trHeight w:val="22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124472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124472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124472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124472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A152AD" w:rsidRPr="00124472" w:rsidTr="008C76CA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65733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7331">
              <w:rPr>
                <w:rFonts w:ascii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65733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57331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% of aligned sequence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2AD" w:rsidRPr="00124472" w:rsidTr="008C76CA">
        <w:trPr>
          <w:trHeight w:val="23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08152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metabolic proces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8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6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A152AD" w:rsidRPr="00124472" w:rsidTr="008C76CA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4428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small molecule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0905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biosynthet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0681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657331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6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657331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2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657331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2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657331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7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0680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nitrogen compound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0597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carbohydrate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434A0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3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434A0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5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434A0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4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434A0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8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GO:000625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DNA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6.94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7.50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7.26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6.58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0.050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GO:000641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5.78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6.41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5.76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26C3">
              <w:rPr>
                <w:rFonts w:ascii="Times New Roman" w:hAnsi="Times New Roman" w:cs="Times New Roman"/>
              </w:rPr>
              <w:t>5.39</w:t>
            </w:r>
            <w:r w:rsidRPr="002626C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26C3">
              <w:rPr>
                <w:rFonts w:ascii="Times New Roman" w:hAnsi="Times New Roman" w:cs="Times New Roman"/>
              </w:rPr>
              <w:t>0.002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1607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NA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5.3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6.10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5.4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4.99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1922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regulation of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50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proteoly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2.66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2.59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2.5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2.74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95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esponse to str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94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2.0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9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6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GO:001631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24472">
              <w:rPr>
                <w:rFonts w:ascii="Times New Roman" w:hAnsi="Times New Roman" w:cs="Times New Roman"/>
                <w:color w:val="000000"/>
              </w:rPr>
              <w:t>phosphory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53976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24472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35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transcription, DNA-template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66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7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7184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cellular component organization or biogene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6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7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6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45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62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lipid metabolic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4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4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0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5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7110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DNA conformation chang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016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90D6E">
              <w:rPr>
                <w:rFonts w:ascii="Times New Roman" w:hAnsi="Times New Roman" w:cs="Times New Roman"/>
                <w:color w:val="000000"/>
              </w:rPr>
              <w:t>phosphorelay</w:t>
            </w:r>
            <w:proofErr w:type="spellEnd"/>
            <w:r w:rsidRPr="00890D6E">
              <w:rPr>
                <w:rFonts w:ascii="Times New Roman" w:hAnsi="Times New Roman" w:cs="Times New Roman"/>
                <w:color w:val="000000"/>
              </w:rPr>
              <w:t xml:space="preserve"> signal transduction syste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96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99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9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1.11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09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eneration of precursor metabolites and energ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815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biological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65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83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75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63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GO:000645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protein fol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626C3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26C3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716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signal transdu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43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9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51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4222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esponse to chemica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4545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cell redox homeosta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1622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iron-sulfur cluster assembl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8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4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4393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sporu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9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20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1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7197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bacterial-type flagellar cell motil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1603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viral proce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940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pathogene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0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</w:t>
            </w:r>
            <w:r w:rsidRPr="00890D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960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esponse to biotic stimulu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937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quorum sens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6500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macromolecular complex assembl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80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egulation of nitrogen utiliz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628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regulation of DNA repai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170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cytochrome complex assembl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071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  <w:tr w:rsidR="00A152AD" w:rsidRPr="00124472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GO:0015948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methanogenes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890D6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D6E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</w:tbl>
    <w:p w:rsidR="00A152AD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152AD" w:rsidRDefault="00A152AD" w:rsidP="00A152AD">
      <w:pPr>
        <w:rPr>
          <w:rFonts w:ascii="Times New Roman" w:hAnsi="Times New Roman" w:cs="Times New Roman"/>
          <w:b/>
          <w:sz w:val="24"/>
          <w:szCs w:val="24"/>
        </w:rPr>
      </w:pPr>
    </w:p>
    <w:sectPr w:rsidR="00A152AD" w:rsidSect="00AE2DA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A152AD"/>
    <w:rsid w:val="00A45D3A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FBDD28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45:00Z</dcterms:created>
  <dcterms:modified xsi:type="dcterms:W3CDTF">2020-05-15T15:45:00Z</dcterms:modified>
</cp:coreProperties>
</file>